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539322" w14:textId="77777777" w:rsidR="009D6416" w:rsidRPr="00913E1D" w:rsidRDefault="009D6416" w:rsidP="009D6416">
      <w:pPr>
        <w:pStyle w:val="Heading2"/>
      </w:pPr>
      <w:bookmarkStart w:id="0" w:name="_Toc89962873"/>
      <w:r>
        <w:t>S1 Methods</w:t>
      </w:r>
      <w:r w:rsidRPr="002071E4">
        <w:t xml:space="preserve">. </w:t>
      </w:r>
      <w:r>
        <w:t>Revisions after study initiation</w:t>
      </w:r>
      <w:bookmarkEnd w:id="0"/>
      <w:r>
        <w:t xml:space="preserve">. </w:t>
      </w:r>
    </w:p>
    <w:p w14:paraId="4A406567" w14:textId="3AC12310" w:rsidR="009D6416" w:rsidRDefault="009D6416" w:rsidP="0038568C">
      <w:pPr>
        <w:spacing w:before="120"/>
      </w:pPr>
      <w:r>
        <w:t xml:space="preserve">The present study was initiated with the publication of the MEGASTROKE data in 2018 </w:t>
      </w:r>
      <w:r>
        <w:fldChar w:fldCharType="begin"/>
      </w:r>
      <w:r>
        <w:instrText xml:space="preserve"> ADDIN ZOTERO_ITEM CSL_CITATION {"citationID":"VZ1IhvHe","properties":{"formattedCitation":"[1]","plainCitation":"[1]","noteIndex":0},"citationItems":[{"id":785,"uris":["http://zotero.org/users/2513899/items/GSQ8XK54"],"uri":["http://zotero.org/users/2513899/items/GSQ8XK54"],"itemData":{"id":785,"type":"article-journal","abstract":"Multiancestry genome-wide association analyses identify new risk loci for stroke and stroke subtypes. Fine mapping and bioinformatics analyses of these risk loci point to mechanisms not previously implicated in stroke pathophysiology.","container-title":"Nature Genetics","DOI":"10.1038/s41588-018-0058-3","ISSN":"1546-1718","issue":"4","language":"En","page":"524-537","source":"www.nature.com","title":"Multiancestry genome-wide association study of 520,000 subjects identifies 32 loci associated with stroke and stroke subtypes","volume":"50","author":[{"family":"Malik","given":"Rainer"},{"family":"Chauhan","given":"Ganesh"},{"family":"Traylor","given":"Matthew"},{"family":"Sargurupremraj","given":"Muralidharan"},{"family":"Okada","given":"Yukinori"},{"family":"Mishra","given":"Aniket"},{"family":"Rutten-Jacobs","given":"Loes"},{"family":"Giese","given":"Anne-Katrin"},{"family":"Laan","given":"Sander W.","dropping-particle":"van der"},{"family":"Gretarsdottir","given":"Solveig"},{"family":"Anderson","given":"Christopher D."},{"family":"Chong","given":"Michael"},{"family":"Adams","given":"Hieab H. H."},{"family":"Ago","given":"Tetsuro"},{"family":"Almgren","given":"Peter"},{"family":"Amouyel","given":"Philippe"},{"family":"Ay","given":"Hakan"},{"family":"Bartz","given":"Traci M."},{"family":"Benavente","given":"Oscar R."},{"family":"Bevan","given":"Steve"},{"family":"Boncoraglio","given":"Giorgio B."},{"family":"Brown","given":"Robert D."},{"family":"Butterworth","given":"Adam S."},{"family":"Carrera","given":"Caty"},{"family":"Carty","given":"Cara L."},{"family":"Chasman","given":"Daniel I."},{"family":"Chen","given":"Wei-Min"},{"family":"Cole","given":"John W."},{"family":"Correa","given":"Adolfo"},{"family":"Cotlarciuc","given":"Ioana"},{"family":"Cruchaga","given":"Carlos"},{"family":"Danesh","given":"John"},{"family":"Bakker","given":"Paul I. W.","dropping-particle":"de"},{"family":"DeStefano","given":"Anita L."},{"family":"Hoed","given":"Marcel","dropping-particle":"den"},{"family":"Duan","given":"Qing"},{"family":"Engelter","given":"Stefan T."},{"family":"Falcone","given":"Guido J."},{"family":"Gottesman","given":"Rebecca F."},{"family":"Grewal","given":"Raji P."},{"family":"Gudnason","given":"Vilmundur"},{"family":"Gustafsson","given":"Stefan"},{"family":"Haessler","given":"Jeffrey"},{"family":"Harris","given":"Tamara B."},{"family":"Hassan","given":"Ahamad"},{"family":"Havulinna","given":"Aki S."},{"family":"Heckbert","given":"Susan R."},{"family":"Holliday","given":"Elizabeth G."},{"family":"Howard","given":"George"},{"family":"Hsu","given":"Fang-Chi"},{"family":"Hyacinth","given":"Hyacinth I."},{"family":"Ikram","given":"M. Arfan"},{"family":"Ingelsson","given":"Erik"},{"family":"Irvin","given":"Marguerite R."},{"family":"Jian","given":"Xueqiu"},{"family":"Jiménez-Conde","given":"Jordi"},{"family":"Johnson","given":"Julie A."},{"family":"Jukema","given":"J. Wouter"},{"family":"Kanai","given":"Masahiro"},{"family":"Keene","given":"Keith L."},{"family":"Kissela","given":"Brett M."},{"family":"Kleindorfer","given":"Dawn O."},{"family":"Kooperberg","given":"Charles"},{"family":"Kubo","given":"Michiaki"},{"family":"Lange","given":"Leslie A."},{"family":"Langefeld","given":"Carl D."},{"family":"Langenberg","given":"Claudia"},{"family":"Launer","given":"Lenore J."},{"family":"Lee","given":"Jin-Moo"},{"family":"Lemmens","given":"Robin"},{"family":"Leys","given":"Didier"},{"family":"Lewis","given":"Cathryn M."},{"family":"Lin","given":"Wei-Yu"},{"family":"Lindgren","given":"Arne G."},{"family":"Lorentzen","given":"Erik"},{"family":"Magnusson","given":"Patrik K."},{"family":"Maguire","given":"Jane"},{"family":"Manichaikul","given":"Ani"},{"family":"McArdle","given":"Patrick F."},{"family":"Meschia","given":"James F."},{"family":"Mitchell","given":"Braxton D."},{"family":"Mosley","given":"Thomas H."},{"family":"Nalls","given":"Michael A."},{"family":"Ninomiya","given":"Toshiharu"},{"family":"O’Donnell","given":"Martin J."},{"family":"Psaty","given":"Bruce M."},{"family":"Pulit","given":"Sara L."},{"family":"Rannikmäe","given":"Kristiina"},{"family":"Reiner","given":"Alexander P."},{"family":"Rexrode","given":"Kathryn M."},{"family":"Rice","given":"Kenneth"},{"family":"Rich","given":"Stephen S."},{"family":"Ridker","given":"Paul M."},{"family":"Rost","given":"Natalia S."},{"family":"Rothwell","given":"Peter M."},{"family":"Rotter","given":"Jerome I."},{"family":"Rundek","given":"Tatjana"},{"family":"Sacco","given":"Ralph L."},{"family":"Sakaue","given":"Saori"},{"family":"Sale","given":"Michele M."},{"family":"Salomaa","given":"Veikko"},{"family":"Sapkota","given":"Bishwa R."},{"family":"Schmidt","given":"Reinhold"},{"family":"Schmidt","given":"Carsten O."},{"family":"Schminke","given":"Ulf"},{"family":"Sharma","given":"Pankaj"},{"family":"Slowik","given":"Agnieszka"},{"family":"Sudlow","given":"Cathie L. M."},{"family":"Tanislav","given":"Christian"},{"family":"Tatlisumak","given":"Turgut"},{"family":"Taylor","given":"Kent D."},{"family":"Thijs","given":"Vincent N. S."},{"family":"Thorleifsson","given":"Gudmar"},{"family":"Thorsteinsdottir","given":"Unnur"},{"family":"Tiedt","given":"Steffen"},{"family":"Trompet","given":"Stella"},{"family":"Tzourio","given":"Christophe"},{"family":"Duijn","given":"Cornelia M.","dropping-particle":"van"},{"family":"Walters","given":"Matthew"},{"family":"Wareham","given":"Nicholas J."},{"family":"Wassertheil-Smoller","given":"Sylvia"},{"family":"Wilson","given":"James G."},{"family":"Wiggins","given":"Kerri L."},{"family":"Yang","given":"Qiong"},{"family":"Yusuf","given":"Salim"},{"family":"Bis","given":"Joshua C."},{"family":"Pastinen","given":"Tomi"},{"family":"Ruusalepp","given":"Arno"},{"family":"Schadt","given":"Eric E."},{"family":"Koplev","given":"Simon"},{"family":"Björkegren","given":"Johan L. M."},{"family":"Codoni","given":"Veronica"},{"family":"Civelek","given":"Mete"},{"family":"Smith","given":"Nicholas L."},{"family":"Trégouët","given":"David A."},{"family":"Christophersen","given":"Ingrid E."},{"family":"Roselli","given":"Carolina"},{"family":"Lubitz","given":"Steven A."},{"family":"Ellinor","given":"Patrick T."},{"family":"Tai","given":"E. Shyong"},{"family":"Kooner","given":"Jaspal S."},{"family":"Kato","given":"Norihiro"},{"family":"He","given":"Jiang"},{"family":"Harst","given":"Pim","dropping-particle":"van der"},{"family":"Elliott","given":"Paul"},{"family":"Chambers","given":"John C."},{"family":"Takeuchi","given":"Fumihiko"},{"family":"Johnson","given":"Andrew D."},{"family":"Sanghera","given":"Dharambir K."},{"family":"Melander","given":"Olle"},{"family":"Jern","given":"Christina"},{"family":"Strbian","given":"Daniel"},{"family":"Fernandez-Cadenas","given":"Israel"},{"family":"Longstreth","given":"W. T."},{"family":"Rolfs","given":"Arndt"},{"family":"Hata","given":"Jun"},{"family":"Woo","given":"Daniel"},{"family":"Rosand","given":"Jonathan"},{"family":"Pare","given":"Guillaume"},{"family":"Hopewell","given":"Jemma C."},{"family":"Saleheen","given":"Danish"},{"family":"Stefansson","given":"Kari"},{"family":"Worrall","given":"Bradford B."},{"family":"Kittner","given":"Steven J."},{"family":"Seshadri","given":"Sudha"},{"family":"Fornage","given":"Myriam"},{"family":"Markus","given":"Hugh S."},{"family":"Howson","given":"Joanna M. M."},{"family":"Kamatani","given":"Yoichiro"},{"family":"Debette","given":"Stephanie"},{"family":"Dichgans","given":"Martin"}],"issued":{"date-parts":[["2018",4]]}}}],"schema":"https://github.com/citation-style-language/schema/raw/master/csl-citation.json"} </w:instrText>
      </w:r>
      <w:r>
        <w:fldChar w:fldCharType="separate"/>
      </w:r>
      <w:r w:rsidRPr="00DC23A1">
        <w:t>[1]</w:t>
      </w:r>
      <w:r>
        <w:fldChar w:fldCharType="end"/>
      </w:r>
      <w:r>
        <w:t xml:space="preserve">. Initially, the genetic instruments for height were constructed only from </w:t>
      </w:r>
      <w:r w:rsidRPr="008066F2">
        <w:t xml:space="preserve">genome-wide association studies (GWAS) </w:t>
      </w:r>
      <w:r>
        <w:t>summary statistics for height published by the</w:t>
      </w:r>
      <w:r w:rsidRPr="003E2849">
        <w:t xml:space="preserve"> </w:t>
      </w:r>
      <w:r w:rsidRPr="00982BDB">
        <w:t>Genetic Investigation of Anthropometric Traits</w:t>
      </w:r>
      <w:r w:rsidRPr="004776AF">
        <w:t xml:space="preserve"> </w:t>
      </w:r>
      <w:r>
        <w:t>(</w:t>
      </w:r>
      <w:r w:rsidRPr="00982BDB">
        <w:t>GIANT</w:t>
      </w:r>
      <w:r>
        <w:t>)</w:t>
      </w:r>
      <w:r w:rsidRPr="00982BDB">
        <w:t xml:space="preserve"> Consortium</w:t>
      </w:r>
      <w:r>
        <w:t xml:space="preserve"> (comprising individuals mainly of European ancestry)</w:t>
      </w:r>
      <w:r w:rsidRPr="005763F6">
        <w:t xml:space="preserve"> </w:t>
      </w:r>
      <w:r>
        <w:fldChar w:fldCharType="begin"/>
      </w:r>
      <w:r>
        <w:instrText xml:space="preserve"> ADDIN ZOTERO_ITEM CSL_CITATION {"citationID":"n8gWOfjL","properties":{"formattedCitation":"[2,3]","plainCitation":"[2,3]","noteIndex":0},"citationItems":[{"id":786,"uris":["http://zotero.org/users/2513899/items/BX7HYH3G"],"uri":["http://zotero.org/users/2513899/items/BX7HYH3G"],"itemData":{"id":786,"type":"article-journal","container-title":"Human Molecular Genetics","DOI":"10.1093/hmg/ddy271","ISSN":"0964-6906","issue":"20","journalAbbreviation":"Hum. Mol. Genet.","language":"eng","note":"PMID: 30124842","page":"3641-3649","source":"PubMed","title":"Meta-analysis of genome-wide association studies for height and body mass index in </w:instrText>
      </w:r>
      <w:r>
        <w:rPr>
          <w:rFonts w:ascii="Cambria Math" w:hAnsi="Cambria Math" w:cs="Cambria Math"/>
        </w:rPr>
        <w:instrText>∼</w:instrText>
      </w:r>
      <w:r>
        <w:instrText xml:space="preserve">700000 individuals of European ancestry","volume":"27","author":[{"family":"Yengo","given":"Loic"},{"family":"Sidorenko","given":"Julia"},{"family":"Kemper","given":"Kathryn E."},{"family":"Zheng","given":"Zhili"},{"family":"Wood","given":"Andrew R."},{"family":"Weedon","given":"Michael N."},{"family":"Frayling","given":"Timothy M."},{"family":"Hirschhorn","given":"Joel"},{"family":"Yang","given":"Jian"},{"family":"Visscher","given":"Peter M."},{"literal":"GIANT Consortium"}],"issued":{"date-parts":[["2018",10,15]]}}},{"id":870,"uris":["http://zotero.org/users/2513899/items/7X4K667F"],"uri":["http://zotero.org/users/2513899/items/7X4K667F"],"itemData":{"id":870,"type":"article-journal","abstract":"Using genome-wide data from 253,288 individuals, we identified 697 variants at genome-wide significance that together explained one-fifth of the heritability for adult height. By testing different numbers of variants in independent studies, we show that the most strongly associated [sim]2,000, [sim]3,700 and [sim]9,500 SNPs explained [sim]21%, [sim]24% and [sim]29% of phenotypic variance. Furthermore, all common variants together captured 60% of heritability. The 697 variants clustered in 423 loci were enriched for genes, pathways and tissue types known to be involved in growth and together implicated genes and pathways not highlighted in earlier efforts, such as signaling by fibroblast growth factors, WNT/[beta]-catenin and chondroitin sulfate-related genes. We identified several genes and pathways not previously connected with human skeletal growth, including mTOR, osteoglycin and binding of hyaluronic acid. Our results indicate a genetic architecture for human height that is characterized by a very large but finite number (thousands) of causal variants.","container-title":"Nat Genet","ISSN":"1061-4036","issue":"11","journalAbbreviation":"Nat Genet","page":"1173-1186","title":"Defining the role of common variation in the genomic and biological architecture of adult human height","volume":"46","author":[{"family":"Wood","given":"Andrew R"},{"family":"Esko","given":"Tonu"},{"family":"Yang","given":"Jian"},{"family":"Vedantam","given":"Sailaja"},{"family":"Pers","given":"Tune H"},{"family":"Gustafsson","given":"Stefan"},{"family":"Chu","given":"Audrey Y"},{"family":"Estrada","given":"Karol"},{"family":"Luan","given":"Jian'an"},{"family":"Kutalik","given":"Zoltan"},{"family":"Amin","given":"Najaf"},{"family":"Buchkovich","given":"Martin L"},{"family":"Croteau-Chonka","given":"Damien C"},{"family":"Day","given":"Felix R"},{"family":"Duan","given":"Yanan"},{"family":"Fall","given":"Tove"},{"family":"Fehrmann","given":"Rudolf"},{"family":"Ferreira","given":"Teresa"},{"family":"Jackson","given":"Anne U"},{"family":"Karjalainen","given":"Juha"},{"family":"Lo","given":"Ken Sin"},{"family":"Locke","given":"Adam E"},{"family":"Magi","given":"Reedik"},{"family":"Mihailov","given":"Evelin"},{"family":"Porcu","given":"Eleonora"},{"family":"Randall","given":"Joshua C"},{"family":"Scherag","given":"Andre"},{"family":"Vinkhuyzen","given":"Anna A E"},{"family":"Westra","given":"Harm-Jan"},{"family":"Winkler","given":"Thomas W"},{"family":"Workalemahu","given":"Tsegaselassie"},{"family":"Zhao","given":"Jing Hua"},{"family":"Absher","given":"Devin"},{"family":"Albrecht","given":"Eva"},{"family":"Anderson","given":"Denise"},{"family":"Baron","given":"Jeffrey"},{"family":"Beekman","given":"Marian"},{"family":"Demirkan","given":"Ayse"},{"family":"Ehret","given":"Georg B"},{"family":"Feenstra","given":"Bjarke"},{"family":"Feitosa","given":"Mary F"},{"family":"Fischer","given":"Krista"},{"family":"Fraser","given":"Ross M"},{"family":"Goel","given":"Anuj"},{"family":"Gong","given":"Jian"},{"family":"Justice","given":"Anne E"},{"family":"Kanoni","given":"Stavroula"},{"family":"Kleber","given":"Marcus E"},{"family":"Kristiansson","given":"Kati"},{"family":"Lim","given":"Unhee"},{"family":"Lotay","given":"Vaneet"},{"family":"Lui","given":"Julian C"},{"family":"Mangino","given":"Massimo"},{"family":"Leach","given":"Irene Mateo"},{"family":"Medina-Gomez","given":"Carolina"},{"family":"Nalls","given":"Michael A"},{"family":"Nyholt","given":"Dale R"},{"family":"Palmer","given":"Cameron D"},{"family":"Pasko","given":"Dorota"},{"family":"Pechlivanis","given":"Sonali"},{"family":"Prokopenko","given":"Inga"},{"family":"Ried","given":"Janina S"},{"family":"Ripke","given":"Stephan"},{"family":"Shungin","given":"Dmitry"},{"family":"Stancakova","given":"Alena"},{"family":"Strawbridge","given":"Rona J"},{"family":"Sung","given":"Yun Ju"},{"family":"Tanaka","given":"Toshiko"},{"family":"Teumer","given":"Alexander"},{"family":"Trompet","given":"Stella"},{"family":"Laan","given":"Sander W","non-dropping-particle":"van der"},{"family":"Setten","given":"Jessica","non-dropping-particle":"van"},{"family":"Van Vliet-Ostaptchouk","given":"Jana V"},{"family":"Wang","given":"Zhaoming"},{"family":"Yengo","given":"Loic"},{"family":"Zhang","given":"Weihua"},{"family":"Afzal","given":"Uzma"},{"family":"Arnlov","given":"Johan"},{"family":"Arscott","given":"Gillian M"},{"family":"Bandinelli","given":"Stefania"},{"family":"Barrett","given":"Amy"},{"family":"Bellis","given":"Claire"},{"family":"Bennett","given":"Amanda J"},{"family":"Berne","given":"Christian"},{"family":"Bluher","given":"Matthias"},{"family":"Bolton","given":"Jennifer L"},{"family":"Bottcher","given":"Yvonne"},{"family":"Boyd","given":"Heather A"},{"family":"Bruinenberg","given":"Marcel"},{"family":"Buckley","given":"Brendan M"},{"family":"Buyske","given":"Steven"},{"family":"Caspersen","given":"Ida H"},{"family":"Chines","given":"Peter S"},{"family":"Clarke","given":"Robert"},{"family":"Claudi-Boehm","given":"Simone"},{"family":"Cooper","given":"Matthew"},{"family":"Daw","given":"E Warwick"},{"family":"De Jong","given":"Pim A"},{"family":"Deelen","given":"Joris"},{"family":"Delgado","given":"Graciela"},{"family":"Denny","given":"Josh C"},{"family":"Dhonukshe-Rutten","given":"Rosalie"},{"family":"Dimitriou","given":"Maria"},{"family":"Doney","given":"Alex S F"},{"family":"Dorr","given":"Marcus"},{"family":"Eklund","given":"Niina"},{"family":"Eury","given":"Elodie"},{"family":"Folkersen","given":"Lasse"},{"family":"Garcia","given":"Melissa E"},{"family":"Geller","given":"Frank"},{"family":"Giedraitis","given":"Vilmantas"},{"family":"Go","given":"Alan S"},{"family":"Grallert","given":"Harald"},{"family":"Grammer","given":"Tanja B"},{"family":"Graszler","given":"Jurgen"},{"family":"Gronberg","given":"Henrik"},{"family":"Groot","given":"Lisette C P G M","non-dropping-particle":"de"},{"family":"Groves","given":"Christopher J"},{"family":"Haessler","given":"Jeffrey"},{"family":"Hall","given":"Per"},{"family":"Haller","given":"Toomas"},{"family":"Hallmans","given":"Goran"},{"family":"Hannemann","given":"Anke"},{"family":"Hartman","given":"Catharina A"},{"family":"Hassinen","given":"Maija"},{"family":"Hayward","given":"Caroline"},{"family":"Heard-Costa","given":"Nancy L"},{"family":"Helmer","given":"Quinta"},{"family":"Hemani","given":"Gibran"},{"family":"Henders","given":"Anjali K"},{"family":"Hillege","given":"Hans L"},{"family":"Hlatky","given":"Mark A"},{"family":"Hoffmann","given":"Wolfgang"},{"family":"Hoffmann","given":"Per"},{"family":"Holmen","given":"Oddgeir"},{"family":"Houwing-Duistermaat","given":"Jeanine J"},{"family":"Illig","given":"Thomas"},{"family":"Isaacs","given":"Aaron"},{"family":"James","given":"Alan L"},{"family":"Jeff","given":"Janina"},{"family":"Johansen","given":"Berit"},{"family":"Johansson","given":"Asa"},{"family":"Jolley","given":"Jennifer"},{"family":"Juliusdottir","given":"Thorhildur"},{"family":"Junttila","given":"Juhani"},{"family":"Kho","given":"Abel N"},{"family":"Kinnunen","given":"Leena"},{"family":"Klopp","given":"Norman"},{"family":"Kocher","given":"Thomas"},{"family":"Kratzer","given":"Wolfgang"},{"family":"Lichtner","given":"Peter"},{"family":"Lind","given":"Lars"},{"family":"Lindstrom","given":"Jaana"},{"family":"Lobbens","given":"Stephane"},{"family":"Lorentzon","given":"Mattias"},{"family":"Lu","given":"Yingchang"},{"family":"Lyssenko","given":"Valeriya"},{"family":"Magnusson","given":"Patrik K E"},{"family":"Mahajan","given":"Anubha"},{"family":"Maillard","given":"Marc"},{"family":"McArdle","given":"Wendy L"},{"family":"McKenzie","given":"Colin A"},{"family":"McLachlan","given":"Stela"},{"family":"McLaren","given":"Paul J"},{"family":"Menni","given":"Cristina"},{"family":"Merger","given":"Sigrun"},{"family":"Milani","given":"Lili"},{"family":"Moayyeri","given":"Alireza"},{"family":"Monda","given":"Keri L"},{"family":"Morken","given":"Mario A"},{"family":"Muller","given":"Gabriele"},{"family":"Muller-Nurasyid","given":"Martina"},{"family":"Musk","given":"Arthur W"},{"family":"Narisu","given":"Narisu"},{"family":"Nauck","given":"Matthias"},{"family":"Nolte","given":"Ilja M"},{"family":"Nothen","given":"Markus M"},{"family":"Oozageer","given":"Laticia"},{"family":"Pilz","given":"Stefan"},{"family":"Rayner","given":"Nigel W"},{"family":"Renstrom","given":"Frida"},{"family":"Robertson","given":"Neil R"},{"family":"Rose","given":"Lynda M"},{"family":"Roussel","given":"Ronan"},{"family":"Sanna","given":"Serena"},{"family":"Scharnagl","given":"Hubert"},{"family":"Scholtens","given":"Salome"},{"family":"Schumacher","given":"Fredrick R"},{"family":"Schunkert","given":"Heribert"},{"family":"Scott","given":"Robert A"},{"family":"Sehmi","given":"Joban"},{"family":"Seufferlein","given":"Thomas"},{"family":"Shi","given":"Jianxin"},{"family":"Silventoinen","given":"Karri"},{"family":"Smit","given":"Johannes H"},{"family":"Smith","given":"Albert Vernon"},{"family":"Smolonska","given":"Joanna"},{"family":"Stanton","given":"Alice V"},{"family":"Stirrups","given":"Kathleen"},{"family":"Stott","given":"David J"},{"family":"Stringham","given":"Heather M"},{"family":"Sundstrom","given":"Johan"},{"family":"Swertz","given":"Morris A"},{"family":"Syvanen","given":"Ann-Christine"},{"family":"Tayo","given":"Bamidele O"},{"family":"Thorleifsson","given":"Gudmar"},{"family":"Tyrer","given":"Jonathan P"},{"family":"Dijk","given":"Suzanne","non-dropping-particle":"van"},{"family":"Schoor","given":"Natasja M","non-dropping-particle":"van"},{"family":"Velde","given":"Nathalie","non-dropping-particle":"van der"},{"family":"Heemst","given":"Diana","non-dropping-particle":"van"},{"family":"Oort","given":"Floor V A","non-dropping-particle":"van"},{"family":"Vermeulen","given":"Sita H"},{"family":"Verweij","given":"Niek"},{"family":"Vonk","given":"Judith M"},{"family":"Waite","given":"Lindsay L"},{"family":"Waldenberger","given":"Melanie"},{"family":"Wennauer","given":"Roman"},{"family":"Wilkens","given":"Lynne R"},{"family":"Willenborg","given":"Christina"},{"family":"Wilsgaard","given":"Tom"},{"family":"Wojczynski","given":"Mary K"},{"family":"Wong","given":"Andrew"},{"family":"Wright","given":"Alan F"},{"family":"Zhang","given":"Qunyuan"},{"family":"Arveiler","given":"Dominique"},{"family":"Bakker","given":"Stephan J L"},{"family":"Beilby","given":"John"},{"family":"Bergman","given":"Richard N"},{"family":"Bergmann","given":"Sven"},{"family":"Biffar","given":"Reiner"},{"family":"Blangero","given":"John"},{"family":"Boomsma","given":"Dorret I"},{"family":"Bornstein","given":"Stefan R"},{"family":"Bovet","given":"Pascal"},{"family":"Brambilla","given":"Paolo"},{"family":"Brown","given":"Morris J"},{"family":"Campbell","given":"Harry"},{"family":"Caulfield","given":"Mark J"},{"family":"Chakravarti","given":"Aravinda"},{"family":"Collins","given":"Rory"},{"family":"Collins","given":"Francis S"},{"family":"Crawford","given":"Dana C"},{"family":"Cupples","given":"L Adrienne"},{"family":"Danesh","given":"John"},{"family":"Faire","given":"Ulf","non-dropping-particle":"de"},{"family":"Ruijter","given":"Hester M","non-dropping-particle":"den"},{"family":"Erbel","given":"Raimund"},{"family":"Erdmann","given":"Jeanette"},{"family":"Eriksson","given":"Johan G"},{"family":"Farrall","given":"Martin"},{"family":"Ferrannini","given":"Ele"},{"family":"Ferrieres","given":"Jean"},{"family":"Ford","given":"Ian"},{"family":"Forouhi","given":"Nita G"},{"family":"Forrester","given":"Terrence"},{"family":"Gansevoort","given":"Ron T"},{"family":"Gejman","given":"Pablo V"},{"family":"Gieger","given":"Christian"},{"family":"Golay","given":"Alain"},{"family":"Gottesman","given":"Omri"},{"family":"Gudnason","given":"Vilmundur"},{"family":"Gyllensten","given":"Ulf"},{"family":"Haas","given":"David W"},{"family":"Hall","given":"Alistair S"},{"family":"Harris","given":"Tamara B"},{"family":"Hattersley","given":"Andrew T"},{"family":"Heath","given":"Andrew C"},{"family":"Hengstenberg","given":"Christian"},{"family":"Hicks","given":"Andrew A"},{"family":"Hindorff","given":"Lucia A"},{"family":"Hingorani","given":"Aroon D"},{"family":"Hofman","given":"Albert"},{"family":"Hovingh","given":"G Kees"},{"family":"Humphries","given":"Steve E"},{"family":"Hunt","given":"Steven C"},{"family":"Hypponen","given":"Elina"},{"family":"Jacobs","given":"Kevin B"},{"family":"Jarvelin","given":"Marjo-Riitta"},{"family":"Jousilahti","given":"Pekka"},{"family":"Jula","given":"Antti M"},{"family":"Kaprio","given":"Jaakko"},{"family":"Kastelein","given":"John J P"},{"family":"Kayser","given":"Manfred"},{"family":"Kee","given":"Frank"},{"family":"Keinanen-Kiukaanniemi","given":"Sirkka M"},{"family":"Kiemeney","given":"Lambertus A"},{"family":"Kooner","given":"Jaspal S"},{"family":"Kooperberg","given":"Charles"},{"family":"Koskinen","given":"Seppo"},{"family":"Kovacs","given":"Peter"},{"family":"Kraja","given":"Aldi T"},{"family":"Kumari","given":"Meena"},{"family":"Kuusisto","given":"Johanna"},{"family":"Lakka","given":"Timo A"},{"family":"Langenberg","given":"Claudia"},{"family":"Le Marchand","given":"Loic"},{"family":"Lehtimaki","given":"Terho"},{"family":"Lupoli","given":"Sara"},{"family":"Madden","given":"Pamela A F"},{"family":"Mannisto","given":"Satu"},{"family":"Manunta","given":"Paolo"},{"family":"Marette","given":"Andre"},{"family":"Matise","given":"Tara C"},{"family":"McKnight","given":"Barbara"},{"family":"Meitinger","given":"Thomas"},{"family":"Moll","given":"Frans L"},{"family":"Montgomery","given":"Grant W"},{"family":"Morris","given":"Andrew D"},{"family":"Morris","given":"Andrew P"},{"family":"Murray","given":"Jeffrey C"},{"family":"Nelis","given":"Mari"},{"family":"Ohlsson","given":"Claes"},{"family":"Oldehinkel","given":"Albertine J"},{"family":"Ong","given":"Ken K"},{"family":"Ouwehand","given":"Willem H"},{"family":"Pasterkamp","given":"Gerard"},{"family":"Peters","given":"Annette"},{"family":"Pramstaller","given":"Peter P"},{"family":"Price","given":"Jackie F"},{"family":"Qi","given":"Lu"},{"family":"Raitakari","given":"Olli T"},{"family":"Rankinen","given":"Tuomo"},{"family":"Rao","given":"D C"},{"family":"Rice","given":"Treva K"},{"family":"Ritchie","given":"Marylyn"},{"family":"Rudan","given":"Igor"},{"family":"Salomaa","given":"Veikko"},{"family":"Samani","given":"Nilesh J"},{"family":"Saramies","given":"Jouko"},{"family":"Sarzynski","given":"Mark A"},{"family":"Schwarz","given":"Peter E H"},{"family":"Sebert","given":"Sylvain"},{"family":"Sever","given":"Peter"},{"family":"Shuldiner","given":"Alan R"},{"family":"Sinisalo","given":"Juha"},{"family":"Steinthorsdottir","given":"Valgerdur"},{"family":"Stolk","given":"Ronald P"},{"family":"Tardif","given":"Jean-Claude"},{"family":"Tonjes","given":"Anke"},{"family":"Tremblay","given":"Angelo"},{"family":"Tremoli","given":"Elena"},{"family":"Virtamo","given":"Jarmo"},{"family":"Vohl","given":"Marie-Claude"},{"literal":"The Electronic Medical Records and Genomics (eMERGE) Consortium"},{"literal":"The MIGen Consortium"},{"literal":"The PAGE Consortium"},{"literal":"The LifeLines Cohort Study"},{"family":"Amouyel","given":"Philippe"},{"family":"Asselbergs","given":"Folkert W"},{"family":"Assimes","given":"Themistocles L"},{"family":"Bochud","given":"Murielle"},{"family":"Boehm","given":"Bernhard O"},{"family":"Boerwinkle","given":"Eric"},{"family":"Bottinger","given":"Erwin P"},{"family":"Bouchard","given":"Claude"},{"family":"Cauchi","given":"Stephane"},{"family":"Chambers","given":"John C"},{"family":"Chanock","given":"Stephen J"},{"family":"Cooper","given":"Richard S"},{"family":"Bakker","given":"Paul I W","non-dropping-particle":"de"},{"family":"Dedoussis","given":"George"},{"family":"Ferrucci","given":"Luigi"},{"family":"Franks","given":"Paul W"},{"family":"Froguel","given":"Philippe"},{"family":"Groop","given":"Leif C"},{"family":"Haiman","given":"Christopher A"},{"family":"Hamsten","given":"Anders"},{"family":"Hayes","given":"M Geoffrey"},{"family":"Hui","given":"Jennie"},{"family":"Hunter","given":"David J"},{"family":"Hveem","given":"Kristian"},{"family":"Jukema","given":"J Wouter"},{"family":"Kaplan","given":"Robert C"},{"family":"Kivimaki","given":"Mika"},{"family":"Kuh","given":"Diana"},{"family":"Laakso","given":"Markku"},{"family":"Liu","given":"Yongmei"},{"family":"Martin","given":"Nicholas G"},{"family":"Marz","given":"Winfried"},{"family":"Melbye","given":"Mads"},{"family":"Moebus","given":"Susanne"},{"family":"Munroe","given":"Patricia B"},{"family":"Njolstad","given":"Inger"},{"family":"Oostra","given":"Ben A"},{"family":"Palmer","given":"Colin N A"},{"family":"Pedersen","given":"Nancy L"},{"family":"Perola","given":"Markus"},{"family":"Perusse","given":"Louis"},{"family":"Peters","given":"Ulrike"},{"family":"Powell","given":"Joseph E"},{"family":"Power","given":"Chris"},{"family":"Quertermous","given":"Thomas"},{"family":"Rauramaa","given":"Rainer"},{"family":"Reinmaa","given":"Eva"},{"family":"Ridker","given":"Paul M"},{"family":"Rivadeneira","given":"Fernando"},{"family":"Rotter","given":"Jerome I"},{"family":"Saaristo","given":"Timo E"},{"family":"Saleheen","given":"Danish"},{"family":"Schlessinger","given":"David"},{"family":"Slagboom","given":"P Eline"},{"family":"Snieder","given":"Harold"},{"family":"Spector","given":"Tim D"},{"family":"Strauch","given":"Konstantin"},{"family":"Stumvoll","given":"Michael"},{"family":"Tuomilehto","given":"Jaakko"},{"family":"Uusitupa","given":"Matti"},{"family":"Harst","given":"Pim","non-dropping-particle":"van der"},{"family":"Volzke","given":"Henry"},{"family":"Walker","given":"Mark"},{"family":"Wareham","given":"Nicholas J"},{"family":"Watkins","given":"Hugh"},{"family":"Wichmann","given":"H-Erich"},{"family":"Wilson","given":"James F"},{"family":"Zanen","given":"Pieter"},{"family":"Deloukas","given":"Panos"},{"family":"Heid","given":"Iris M"},{"family":"Lindgren","given":"Cecilia M"},{"family":"Mohlke","given":"Karen L"},{"family":"Speliotes","given":"Elizabeth K"},{"family":"Thorsteinsdottir","given":"Unnur"},{"family":"Barroso","given":"Ines"},{"family":"Fox","given":"Caroline S"},{"family":"North","given":"Kari E"},{"family":"Strachan","given":"David P"},{"family":"Beckmann","given":"Jacques S"},{"family":"Berndt","given":"Sonja I"},{"family":"Boehnke","given":"Michael"},{"family":"Borecki","given":"Ingrid B"},{"family":"McCarthy","given":"Mark I"},{"family":"Metspalu","given":"Andres"},{"family":"Stefansson","given":"Kari"},{"family":"Uitterlinden","given":"Andre G"},{"family":"Duijn","given":"Cornelia M","non-dropping-particle":"van"},{"family":"Franke","given":"Lude"},{"family":"Willer","given":"Cristen J"},{"family":"Price","given":"Alkes L"},{"family":"Lettre","given":"Guillaume"},{"family":"Loos","given":"Ruth J F"},{"family":"Weedon","given":"Michael N"},{"family":"Ingelsson","given":"Erik"},{"family":"O'Connell","given":"Jeffrey R"},{"family":"Abecasis","given":"Goncalo R"},{"family":"Chasman","given":"Daniel I"},{"family":"Goddard","given":"Michael E"},{"family":"Visscher","given":"Peter M"},{"family":"Hirschhorn","given":"Joel N"},{"family":"Frayling","given":"Timothy M"}],"issued":{"date-parts":[["2014",11]]}}}],"schema":"https://github.com/citation-style-language/schema/raw/master/csl-citation.json"} </w:instrText>
      </w:r>
      <w:r>
        <w:fldChar w:fldCharType="separate"/>
      </w:r>
      <w:r w:rsidRPr="006A183E">
        <w:t>[2,3]</w:t>
      </w:r>
      <w:r>
        <w:fldChar w:fldCharType="end"/>
      </w:r>
      <w:r>
        <w:t xml:space="preserve">. However, </w:t>
      </w:r>
      <w:r w:rsidRPr="00D4507B">
        <w:rPr>
          <w:rFonts w:eastAsia="Calibri"/>
        </w:rPr>
        <w:t xml:space="preserve">genetic instruments derived in European populations do not perform as well in other ancestry populations </w:t>
      </w:r>
      <w:r w:rsidRPr="00D4507B">
        <w:rPr>
          <w:rFonts w:eastAsia="Calibri"/>
        </w:rPr>
        <w:fldChar w:fldCharType="begin"/>
      </w:r>
      <w:r>
        <w:rPr>
          <w:rFonts w:eastAsia="Calibri"/>
        </w:rPr>
        <w:instrText xml:space="preserve"> ADDIN ZOTERO_ITEM CSL_CITATION {"citationID":"6W8Bbf6N","properties":{"formattedCitation":"[4,5]","plainCitation":"[4,5]","noteIndex":0},"citationItems":[{"id":766,"uris":["http://zotero.org/users/2513899/items/IW8EK8G6"],"uri":["http://zotero.org/users/2513899/items/IW8EK8G6"],"itemData":{"id":766,"type":"article-journal","abstract":"Stroke is the second leading cause of death worldwide and accounts for &gt;2 million deaths annually in China1,2. Ischemic stroke (IS) and intracerebral hemorrhage (ICH) account for an equal number of deaths in China, despite a fourfold greater incidence of IS1,2. Stroke incidence and ICH proportion are higher in China than in Western populations3–5, despite having a lower mean low-density lipoprotein cholesterol (LDL-C) concentration. Observational studies reported weaker positive associations of LDL-C with IS than with coronary heart disease (CHD)6,7, but LDL-C-lowering trials demonstrated similar risk reductions for IS and CHD8–10. Mendelian randomization studies of LDL-C and IS have reported conflicting results11–13, and concerns about the excess risks of ICH associated with lowering LDL-C14,15 may have prevented the more widespread use of statins in China. We examined the associations of biochemically measured lipids with stroke in a nested case-control study in the China Kadoorie Biobank (CKB) and compared the risks for both stroke types associated with equivalent differences in LDL-C in Mendelian randomization analyses. The results demonstrated positive associations of LDL-C with IS and equally strong inverse associations with ICH, which were confirmed by genetic analyses and LDL-C-lowering trials. Lowering LDL-C is still likely to have net benefit for the prevention of overall stroke and cardiovascular disease in China.","container-title":"Nature Medicine","DOI":"10.1038/s41591-019-0366-x","ISSN":"1546-170X","issue":"4","language":"en","note":"number: 4\npublisher: Nature Publishing Group","page":"569-574","source":"www.nature.com","title":"Causal associations of blood lipids with risk of ischemic stroke and intracerebral hemorrhage in Chinese adults","volume":"25","author":[{"family":"Sun","given":"Luanluan"},{"family":"Clarke","given":"Robert"},{"family":"Bennett","given":"Derrick"},{"family":"Guo","given":"Yu"},{"family":"Walters","given":"Robin G."},{"family":"Hill","given":"Michael"},{"family":"Parish","given":"Sarah"},{"family":"Millwood","given":"Iona Y."},{"family":"Bian","given":"Zheng"},{"family":"Chen","given":"Yiping"},{"family":"Yu","given":"Canqing"},{"family":"Lv","given":"Jun"},{"family":"Collins","given":"Rory"},{"family":"Chen","given":"Junshi"},{"family":"Peto","given":"Richard"},{"family":"Li","given":"Liming"},{"family":"Chen","given":"Zhengming"}],"issued":{"date-parts":[["2019",4]]}}},{"id":809,"uris":["http://zotero.org/users/2513899/items/4MUCX27E"],"uri":["http://zotero.org/users/2513899/items/4MUCX27E"],"itemData":{"id":809,"type":"article-journal","abstract":"This Perspective discusses scientific and ethical considerations regarding the clinical use of polygenic risk scores, highlighting the pressing need to diversify cohorts for genetic studies beyond European-ancestry populations.","container-title":"Nature Genetics","DOI":"10.1038/s41588-019-0379-x","ISSN":"1546-1718","issue":"4","journalAbbreviation":"Nat Genet","language":"en","page":"584-591","source":"www.nature.com","title":"Clinical use of current polygenic risk scores may exacerbate health disparities","volume":"51","author":[{"family":"Martin","given":"Alicia R."},{"family":"Kanai","given":"Masahiro"},{"family":"Kamatani","given":"Yoichiro"},{"family":"Okada","given":"Yukinori"},{"family":"Neale","given":"Benjamin M."},{"family":"Daly","given":"Mark J."}],"issued":{"date-parts":[["2019",4]]}}}],"schema":"https://github.com/citation-style-language/schema/raw/master/csl-citation.json"} </w:instrText>
      </w:r>
      <w:r w:rsidRPr="00D4507B">
        <w:rPr>
          <w:rFonts w:eastAsia="Calibri"/>
        </w:rPr>
        <w:fldChar w:fldCharType="separate"/>
      </w:r>
      <w:r w:rsidRPr="006A183E">
        <w:t>[4,5]</w:t>
      </w:r>
      <w:r w:rsidRPr="00D4507B">
        <w:rPr>
          <w:rFonts w:eastAsia="Calibri"/>
        </w:rPr>
        <w:fldChar w:fldCharType="end"/>
      </w:r>
      <w:r w:rsidRPr="00D4507B">
        <w:rPr>
          <w:rFonts w:eastAsia="Calibri"/>
        </w:rPr>
        <w:t>.</w:t>
      </w:r>
      <w:r>
        <w:t xml:space="preserve"> Therefore, when the</w:t>
      </w:r>
      <w:r w:rsidRPr="008D17E0">
        <w:t xml:space="preserve"> </w:t>
      </w:r>
      <w:r w:rsidRPr="008066F2">
        <w:t xml:space="preserve">GWAS </w:t>
      </w:r>
      <w:r>
        <w:t xml:space="preserve">summary statistics for height from the Biobank Japan study (comprising individuals of East Asian ancestry) </w:t>
      </w:r>
      <w:r>
        <w:fldChar w:fldCharType="begin"/>
      </w:r>
      <w:r>
        <w:instrText xml:space="preserve"> ADDIN ZOTERO_ITEM CSL_CITATION {"citationID":"5GJTsUNi","properties":{"formattedCitation":"[6]","plainCitation":"[6]","noteIndex":0},"citationItems":[{"id":777,"uris":["http://zotero.org/users/2513899/items/BB5MPY42"],"uri":["http://zotero.org/users/2513899/items/BB5MPY42"],"itemData":{"id":777,"type":"article-journal","abstract":"Thousands of genetic loci are known to associate with human height, but these are mainly based on studies in European ancestry populations. Here, Akiyama et al. construct a genotype reference panel for the Japanese population followed by GWAS and report 573 height associated variants in 191,787 Japanese.","container-title":"Nature Communications","DOI":"10.1038/s41467-019-12276-5","ISSN":"2041-1723","issue":"1","journalAbbreviation":"Nat Commun","language":"en","page":"4393","source":"www.nature.com","title":"Characterizing rare and low-frequency height-associated variants in the Japanese population","volume":"10","author":[{"family":"Akiyama","given":"Masato"},{"family":"Ishigaki","given":"Kazuyoshi"},{"family":"Sakaue","given":"Saori"},{"family":"Momozawa","given":"Yukihide"},{"family":"Horikoshi","given":"Momoko"},{"family":"Hirata","given":"Makoto"},{"family":"Matsuda","given":"Koichi"},{"family":"Ikegawa","given":"Shiro"},{"family":"Takahashi","given":"Atsushi"},{"family":"Kanai","given":"Masahiro"},{"family":"Suzuki","given":"Sadao"},{"family":"Matsui","given":"Daisuke"},{"family":"Naito","given":"Mariko"},{"family":"Yamaji","given":"Taiki"},{"family":"Iwasaki","given":"Motoki"},{"family":"Sawada","given":"Norie"},{"family":"Tanno","given":"Kozo"},{"family":"Sasaki","given":"Makoto"},{"family":"Hozawa","given":"Atsushi"},{"family":"Minegishi","given":"Naoko"},{"family":"Wakai","given":"Kenji"},{"family":"Tsugane","given":"Shoichiro"},{"family":"Shimizu","given":"Atsushi"},{"family":"Yamamoto","given":"Masayuki"},{"family":"Okada","given":"Yukinori"},{"family":"Murakami","given":"Yoshinori"},{"family":"Kubo","given":"Michiaki"},{"family":"Kamatani","given":"Yoichiro"}],"issued":{"date-parts":[["2019",9,27]]}}}],"schema":"https://github.com/citation-style-language/schema/raw/master/csl-citation.json"} </w:instrText>
      </w:r>
      <w:r>
        <w:fldChar w:fldCharType="separate"/>
      </w:r>
      <w:r w:rsidRPr="006A183E">
        <w:t>[6]</w:t>
      </w:r>
      <w:r>
        <w:fldChar w:fldCharType="end"/>
      </w:r>
      <w:r>
        <w:t xml:space="preserve"> were published in 2019, these summary statistics were included in the construction of the </w:t>
      </w:r>
      <w:r w:rsidRPr="00DF01CE">
        <w:t xml:space="preserve">genetic instrument for height in the China </w:t>
      </w:r>
      <w:proofErr w:type="spellStart"/>
      <w:r w:rsidRPr="00DF01CE">
        <w:t>Kadoorie</w:t>
      </w:r>
      <w:proofErr w:type="spellEnd"/>
      <w:r w:rsidRPr="00DF01CE">
        <w:t xml:space="preserve"> Biobank (CKB)</w:t>
      </w:r>
      <w:r w:rsidRPr="00817374">
        <w:rPr>
          <w:rFonts w:eastAsia="Calibri"/>
        </w:rPr>
        <w:t>.</w:t>
      </w:r>
      <w:r>
        <w:rPr>
          <w:rFonts w:eastAsia="Calibri"/>
        </w:rPr>
        <w:t xml:space="preserve"> </w:t>
      </w:r>
      <w:r>
        <w:t xml:space="preserve">As described in the </w:t>
      </w:r>
      <w:r w:rsidRPr="003C12E7">
        <w:t>Meth</w:t>
      </w:r>
      <w:r w:rsidRPr="0075519E">
        <w:t>od</w:t>
      </w:r>
      <w:r w:rsidRPr="00E22373">
        <w:t>s s</w:t>
      </w:r>
      <w:r w:rsidRPr="006A183E">
        <w:t>ection</w:t>
      </w:r>
      <w:r w:rsidRPr="003C12E7">
        <w:t xml:space="preserve"> </w:t>
      </w:r>
      <w:r>
        <w:t>(</w:t>
      </w:r>
      <w:r w:rsidRPr="00BC0EA6">
        <w:rPr>
          <w:i/>
          <w:iCs/>
        </w:rPr>
        <w:t xml:space="preserve">Instruments for </w:t>
      </w:r>
      <w:proofErr w:type="gramStart"/>
      <w:r w:rsidRPr="00BC0EA6">
        <w:rPr>
          <w:i/>
          <w:iCs/>
        </w:rPr>
        <w:t>genetically-determined</w:t>
      </w:r>
      <w:proofErr w:type="gramEnd"/>
      <w:r w:rsidRPr="00BC0EA6">
        <w:rPr>
          <w:i/>
          <w:iCs/>
        </w:rPr>
        <w:t xml:space="preserve"> height</w:t>
      </w:r>
      <w:r>
        <w:t xml:space="preserve">) </w:t>
      </w:r>
      <w:r w:rsidRPr="003C12E7">
        <w:t>and shown in S3 Table, in addition to the</w:t>
      </w:r>
      <w:r>
        <w:t xml:space="preserve"> method adopted, other weighting</w:t>
      </w:r>
      <w:r w:rsidR="00CA6AE9">
        <w:t>s</w:t>
      </w:r>
      <w:r>
        <w:t xml:space="preserve"> of the GIANT-based and Biobank-Japan-based instruments were considered. Based on comments</w:t>
      </w:r>
      <w:r w:rsidRPr="00A84D3A">
        <w:t xml:space="preserve"> </w:t>
      </w:r>
      <w:r>
        <w:t>from co-authors, colleagues and peer review: (</w:t>
      </w:r>
      <w:proofErr w:type="spellStart"/>
      <w:r>
        <w:t>i</w:t>
      </w:r>
      <w:proofErr w:type="spellEnd"/>
      <w:r>
        <w:t xml:space="preserve">) the present study’s analyses were revised to replace palindromic </w:t>
      </w:r>
      <w:r w:rsidRPr="00593BB2">
        <w:t>single nucleotide polymorphisms (SNPs</w:t>
      </w:r>
      <w:r>
        <w:t xml:space="preserve">) in the genetic instrument for MEGASTROKE with proxies </w:t>
      </w:r>
      <w:r w:rsidRPr="00E22373">
        <w:t>(Methods section</w:t>
      </w:r>
      <w:r>
        <w:t xml:space="preserve"> </w:t>
      </w:r>
      <w:r w:rsidRPr="00817374">
        <w:rPr>
          <w:i/>
          <w:iCs/>
        </w:rPr>
        <w:t>Instruments for genetically-determined height</w:t>
      </w:r>
      <w:r>
        <w:t>; palindromic SNPs in UK Biobank (UKB) and CKB were validated by the study teams during their genetic quality control and so no further action was taken on them); (ii) the l</w:t>
      </w:r>
      <w:r w:rsidRPr="009A7E74">
        <w:t xml:space="preserve">inkage disequilibrium </w:t>
      </w:r>
      <w:r>
        <w:t>(</w:t>
      </w:r>
      <w:r w:rsidRPr="009A7E74">
        <w:t>LD</w:t>
      </w:r>
      <w:r>
        <w:t xml:space="preserve">) </w:t>
      </w:r>
      <w:r w:rsidRPr="009A7E74">
        <w:t>prun</w:t>
      </w:r>
      <w:r>
        <w:t>ing level for the height-associated SNPs was also reduced (from</w:t>
      </w:r>
      <w:r w:rsidRPr="009A7E74">
        <w:t xml:space="preserve"> r</w:t>
      </w:r>
      <w:r w:rsidRPr="009A7E74">
        <w:rPr>
          <w:vertAlign w:val="superscript"/>
        </w:rPr>
        <w:t>2</w:t>
      </w:r>
      <w:r w:rsidRPr="009A7E74">
        <w:t>&lt;0</w:t>
      </w:r>
      <w:r>
        <w:t>.2</w:t>
      </w:r>
      <w:r w:rsidRPr="009A7E74">
        <w:t xml:space="preserve"> </w:t>
      </w:r>
      <w:r>
        <w:t xml:space="preserve">to </w:t>
      </w:r>
      <w:r w:rsidRPr="009A7E74">
        <w:t>r</w:t>
      </w:r>
      <w:r w:rsidRPr="009A7E74">
        <w:rPr>
          <w:vertAlign w:val="superscript"/>
        </w:rPr>
        <w:t>2</w:t>
      </w:r>
      <w:r w:rsidRPr="009A7E74">
        <w:t>&lt;0.05</w:t>
      </w:r>
      <w:r>
        <w:t xml:space="preserve">); (iii) additional sensitivity analyses were performed in MEGASTROKE, namely weighted median analyses, further analyses using </w:t>
      </w:r>
      <w:r w:rsidRPr="00652B69">
        <w:t>a stricter level of LD pruning (r</w:t>
      </w:r>
      <w:r w:rsidRPr="00817374">
        <w:rPr>
          <w:vertAlign w:val="superscript"/>
        </w:rPr>
        <w:t>2</w:t>
      </w:r>
      <w:r w:rsidRPr="00652B69">
        <w:t>&lt;0.001) for height-associated SNPs</w:t>
      </w:r>
      <w:r w:rsidRPr="00E96A9B">
        <w:t xml:space="preserve">, exclusion of SNPs associated with various other cardiovascular risk factors at </w:t>
      </w:r>
      <w:r w:rsidR="00421ECB">
        <w:t xml:space="preserve">a </w:t>
      </w:r>
      <w:r w:rsidRPr="00E96A9B">
        <w:t>nominal p-value</w:t>
      </w:r>
      <w:r w:rsidR="00421ECB">
        <w:t xml:space="preserve"> of 0.001</w:t>
      </w:r>
      <w:r w:rsidRPr="00E96A9B">
        <w:t xml:space="preserve"> in the </w:t>
      </w:r>
      <w:r>
        <w:t>p</w:t>
      </w:r>
      <w:r w:rsidRPr="00E26CE3">
        <w:t>an-ancestry UK Biobank</w:t>
      </w:r>
      <w:r>
        <w:t xml:space="preserve"> </w:t>
      </w:r>
      <w:r>
        <w:fldChar w:fldCharType="begin"/>
      </w:r>
      <w:r>
        <w:instrText xml:space="preserve"> ADDIN ZOTERO_ITEM CSL_CITATION {"citationID":"O4CFKe6i","properties":{"formattedCitation":"[7]","plainCitation":"[7]","noteIndex":0},"citationItems":[{"id":1508,"uris":["http://zotero.org/users/2513899/items/8MHD7U5Z"],"uri":["http://zotero.org/users/2513899/items/8MHD7U5Z"],"itemData":{"id":1508,"type":"webpage","abstract":"Description will go into a meta tag in &lt;head /&gt;","language":"en","title":"Pan-ancestry UK Biobank (Pan-UKBB)","URL":"https://pan.ukbb.broadinstitute.org/","accessed":{"date-parts":[["2021",12,16]]}}}],"schema":"https://github.com/citation-style-language/schema/raw/master/csl-citation.json"} </w:instrText>
      </w:r>
      <w:r>
        <w:fldChar w:fldCharType="separate"/>
      </w:r>
      <w:r w:rsidRPr="002861E8">
        <w:t>[7]</w:t>
      </w:r>
      <w:r>
        <w:fldChar w:fldCharType="end"/>
      </w:r>
      <w:r>
        <w:t xml:space="preserve"> </w:t>
      </w:r>
      <w:r w:rsidRPr="00E96A9B">
        <w:t>genome</w:t>
      </w:r>
      <w:r>
        <w:t>-</w:t>
      </w:r>
      <w:r w:rsidRPr="00E96A9B">
        <w:t xml:space="preserve">wide </w:t>
      </w:r>
      <w:r w:rsidRPr="00E96A9B">
        <w:lastRenderedPageBreak/>
        <w:t xml:space="preserve">analyses and using </w:t>
      </w:r>
      <w:r>
        <w:t>UKB</w:t>
      </w:r>
      <w:r w:rsidRPr="00E96A9B">
        <w:t xml:space="preserve"> rather than GIANT as the source of the SNP weightings in the GIANT-based genetic instrument.</w:t>
      </w:r>
    </w:p>
    <w:p w14:paraId="4E8126E1" w14:textId="77777777" w:rsidR="00BF46ED" w:rsidRDefault="00BF46ED" w:rsidP="00BF46ED">
      <w:pPr>
        <w:spacing w:after="200" w:line="276" w:lineRule="auto"/>
      </w:pPr>
    </w:p>
    <w:p w14:paraId="3BD7E2E3" w14:textId="5863CBBB" w:rsidR="00865EE9" w:rsidRDefault="001726B7" w:rsidP="0081088B">
      <w:pPr>
        <w:pStyle w:val="Heading2"/>
        <w:spacing w:after="120"/>
      </w:pPr>
      <w:r>
        <w:t>Supplementary r</w:t>
      </w:r>
      <w:r w:rsidRPr="008812F3">
        <w:t>eferences</w:t>
      </w:r>
    </w:p>
    <w:p w14:paraId="429BC831" w14:textId="77777777" w:rsidR="001726B7" w:rsidRPr="001726B7" w:rsidRDefault="001726B7" w:rsidP="001726B7">
      <w:pPr>
        <w:pStyle w:val="Bibliography"/>
      </w:pPr>
      <w:r>
        <w:fldChar w:fldCharType="begin"/>
      </w:r>
      <w:r>
        <w:instrText xml:space="preserve"> ADDIN ZOTERO_BIBL {"uncited":[],"omitted":[],"custom":[]} CSL_BIBLIOGRAPHY </w:instrText>
      </w:r>
      <w:r>
        <w:fldChar w:fldCharType="separate"/>
      </w:r>
      <w:r w:rsidRPr="001726B7">
        <w:t xml:space="preserve">1. </w:t>
      </w:r>
      <w:r w:rsidRPr="001726B7">
        <w:tab/>
        <w:t>Malik R, Chauhan G, Traylor M, Sargurupremraj M, Okada Y, Mishra A, et al. Multiancestry genome-wide association study of 520,000 subjects identifies 32 loci associated with stroke and stroke subtypes. Nat Genet. 2018;50: 524–537. doi:10.1038/s41588-018-0058-3</w:t>
      </w:r>
    </w:p>
    <w:p w14:paraId="6D5BE686" w14:textId="77777777" w:rsidR="001726B7" w:rsidRPr="001726B7" w:rsidRDefault="001726B7" w:rsidP="001726B7">
      <w:pPr>
        <w:pStyle w:val="Bibliography"/>
      </w:pPr>
      <w:r w:rsidRPr="001726B7">
        <w:t xml:space="preserve">2. </w:t>
      </w:r>
      <w:r w:rsidRPr="001726B7">
        <w:tab/>
        <w:t>Yengo L, Sidorenko J, Kemper KE, Zheng Z, Wood AR, Weedon MN, et al. Meta-analysis of genome-wide association studies for height and body mass index in ∼700000 individuals of European ancestry. Hum Mol Genet. 2018;27: 3641–3649. doi:10.1093/hmg/ddy271</w:t>
      </w:r>
    </w:p>
    <w:p w14:paraId="79A7A401" w14:textId="77777777" w:rsidR="001726B7" w:rsidRPr="001726B7" w:rsidRDefault="001726B7" w:rsidP="001726B7">
      <w:pPr>
        <w:pStyle w:val="Bibliography"/>
      </w:pPr>
      <w:r w:rsidRPr="001726B7">
        <w:t xml:space="preserve">3. </w:t>
      </w:r>
      <w:r w:rsidRPr="001726B7">
        <w:tab/>
        <w:t xml:space="preserve">Wood AR, Esko T, Yang J, Vedantam S, Pers TH, Gustafsson S, et al. Defining the role of common variation in the genomic and biological architecture of adult human height. Nat Genet. 2014;46: 1173–1186. </w:t>
      </w:r>
    </w:p>
    <w:p w14:paraId="2F4BA7FC" w14:textId="77777777" w:rsidR="001726B7" w:rsidRPr="001726B7" w:rsidRDefault="001726B7" w:rsidP="001726B7">
      <w:pPr>
        <w:pStyle w:val="Bibliography"/>
      </w:pPr>
      <w:r w:rsidRPr="001726B7">
        <w:t xml:space="preserve">4. </w:t>
      </w:r>
      <w:r w:rsidRPr="001726B7">
        <w:tab/>
        <w:t>Sun L, Clarke R, Bennett D, Guo Y, Walters RG, Hill M, et al. Causal associations of blood lipids with risk of ischemic stroke and intracerebral hemorrhage in Chinese adults. Nat Med. 2019;25: 569–574. doi:10.1038/s41591-019-0366-x</w:t>
      </w:r>
    </w:p>
    <w:p w14:paraId="04783E80" w14:textId="77777777" w:rsidR="001726B7" w:rsidRPr="001726B7" w:rsidRDefault="001726B7" w:rsidP="001726B7">
      <w:pPr>
        <w:pStyle w:val="Bibliography"/>
      </w:pPr>
      <w:r w:rsidRPr="001726B7">
        <w:t xml:space="preserve">5. </w:t>
      </w:r>
      <w:r w:rsidRPr="001726B7">
        <w:tab/>
        <w:t>Martin AR, Kanai M, Kamatani Y, Okada Y, Neale BM, Daly MJ. Clinical use of current polygenic risk scores may exacerbate health disparities. Nat Genet. 2019;51: 584–591. doi:10.1038/s41588-019-0379-x</w:t>
      </w:r>
    </w:p>
    <w:p w14:paraId="140260B6" w14:textId="77777777" w:rsidR="001726B7" w:rsidRPr="001726B7" w:rsidRDefault="001726B7" w:rsidP="001726B7">
      <w:pPr>
        <w:pStyle w:val="Bibliography"/>
      </w:pPr>
      <w:r w:rsidRPr="001726B7">
        <w:t xml:space="preserve">6. </w:t>
      </w:r>
      <w:r w:rsidRPr="001726B7">
        <w:tab/>
        <w:t>Akiyama M, Ishigaki K, Sakaue S, Momozawa Y, Horikoshi M, Hirata M, et al. Characterizing rare and low-frequency height-associated variants in the Japanese population. Nat Commun. 2019;10: 4393. doi:10.1038/s41467-019-12276-5</w:t>
      </w:r>
    </w:p>
    <w:p w14:paraId="3A44E00A" w14:textId="77777777" w:rsidR="001726B7" w:rsidRPr="001726B7" w:rsidRDefault="001726B7" w:rsidP="001726B7">
      <w:pPr>
        <w:pStyle w:val="Bibliography"/>
      </w:pPr>
      <w:r w:rsidRPr="001726B7">
        <w:t xml:space="preserve">7. </w:t>
      </w:r>
      <w:r w:rsidRPr="001726B7">
        <w:tab/>
        <w:t>Pan-ancestry UK Biobank (Pan-UKBB). [cited 16 Dec 2021]. Available: https://pan.ukbb.broadinstitute.org/</w:t>
      </w:r>
    </w:p>
    <w:p w14:paraId="078BBBA0" w14:textId="576F2D15" w:rsidR="001726B7" w:rsidRDefault="001726B7">
      <w:r>
        <w:fldChar w:fldCharType="end"/>
      </w:r>
    </w:p>
    <w:sectPr w:rsidR="001726B7" w:rsidSect="00BF46ED">
      <w:pgSz w:w="11906" w:h="16838"/>
      <w:pgMar w:top="1247" w:right="1418" w:bottom="124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E3E5CD" w14:textId="77777777" w:rsidR="00BF46ED" w:rsidRDefault="00BF46ED" w:rsidP="00BF46ED">
      <w:pPr>
        <w:spacing w:line="240" w:lineRule="auto"/>
      </w:pPr>
      <w:r>
        <w:separator/>
      </w:r>
    </w:p>
  </w:endnote>
  <w:endnote w:type="continuationSeparator" w:id="0">
    <w:p w14:paraId="5A957F42" w14:textId="77777777" w:rsidR="00BF46ED" w:rsidRDefault="00BF46ED" w:rsidP="00BF46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51AF32" w14:textId="77777777" w:rsidR="00BF46ED" w:rsidRDefault="00BF46ED" w:rsidP="00BF46ED">
      <w:pPr>
        <w:spacing w:line="240" w:lineRule="auto"/>
      </w:pPr>
      <w:r>
        <w:separator/>
      </w:r>
    </w:p>
  </w:footnote>
  <w:footnote w:type="continuationSeparator" w:id="0">
    <w:p w14:paraId="3892ED50" w14:textId="77777777" w:rsidR="00BF46ED" w:rsidRDefault="00BF46ED" w:rsidP="00BF46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6ED"/>
    <w:rsid w:val="001726B7"/>
    <w:rsid w:val="0038568C"/>
    <w:rsid w:val="00421ECB"/>
    <w:rsid w:val="0081088B"/>
    <w:rsid w:val="00865EE9"/>
    <w:rsid w:val="00873E82"/>
    <w:rsid w:val="009D6416"/>
    <w:rsid w:val="009F3518"/>
    <w:rsid w:val="00BC0EA6"/>
    <w:rsid w:val="00BF46ED"/>
    <w:rsid w:val="00CA6A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B092A0B"/>
  <w15:chartTrackingRefBased/>
  <w15:docId w15:val="{2690611E-1408-4277-A5FE-ABE30E6E5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6ED"/>
    <w:pPr>
      <w:spacing w:after="0" w:line="480" w:lineRule="auto"/>
    </w:pPr>
    <w:rPr>
      <w:rFonts w:ascii="Arial" w:hAnsi="Arial" w:cs="Arial"/>
      <w:sz w:val="24"/>
      <w:szCs w:val="24"/>
    </w:rPr>
  </w:style>
  <w:style w:type="paragraph" w:styleId="Heading2">
    <w:name w:val="heading 2"/>
    <w:basedOn w:val="Normal"/>
    <w:next w:val="Normal"/>
    <w:link w:val="Heading2Char"/>
    <w:uiPriority w:val="9"/>
    <w:unhideWhenUsed/>
    <w:qFormat/>
    <w:rsid w:val="009D6416"/>
    <w:pPr>
      <w:outlineLvl w:val="1"/>
    </w:pPr>
    <w:rPr>
      <w:b/>
      <w:sz w:val="28"/>
      <w:szCs w:val="28"/>
    </w:rPr>
  </w:style>
  <w:style w:type="paragraph" w:styleId="Heading3">
    <w:name w:val="heading 3"/>
    <w:basedOn w:val="Normal"/>
    <w:next w:val="Normal"/>
    <w:link w:val="Heading3Char"/>
    <w:uiPriority w:val="9"/>
    <w:semiHidden/>
    <w:unhideWhenUsed/>
    <w:qFormat/>
    <w:rsid w:val="009D641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6416"/>
    <w:rPr>
      <w:rFonts w:ascii="Arial" w:hAnsi="Arial" w:cs="Arial"/>
      <w:b/>
      <w:sz w:val="28"/>
      <w:szCs w:val="28"/>
    </w:rPr>
  </w:style>
  <w:style w:type="character" w:customStyle="1" w:styleId="Heading3Char">
    <w:name w:val="Heading 3 Char"/>
    <w:basedOn w:val="DefaultParagraphFont"/>
    <w:link w:val="Heading3"/>
    <w:uiPriority w:val="9"/>
    <w:semiHidden/>
    <w:rsid w:val="009D6416"/>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1726B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DD19EE-12EA-4109-A267-6BCE14500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5811</Words>
  <Characters>33125</Characters>
  <Application>Microsoft Office Word</Application>
  <DocSecurity>0</DocSecurity>
  <Lines>276</Lines>
  <Paragraphs>77</Paragraphs>
  <ScaleCrop>false</ScaleCrop>
  <Company/>
  <LinksUpToDate>false</LinksUpToDate>
  <CharactersWithSpaces>38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inden</dc:creator>
  <cp:keywords/>
  <dc:description/>
  <cp:lastModifiedBy>Andrew Linden</cp:lastModifiedBy>
  <cp:revision>10</cp:revision>
  <dcterms:created xsi:type="dcterms:W3CDTF">2021-12-23T13:24:00Z</dcterms:created>
  <dcterms:modified xsi:type="dcterms:W3CDTF">2022-03-04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QHqpP3H"/&gt;&lt;style id="http://www.zotero.org/styles/plos-medicine"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